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EB4" w:rsidRDefault="007A2EB4" w:rsidP="007A2EB4">
      <w:pPr>
        <w:pStyle w:val="h1"/>
      </w:pPr>
      <w:r>
        <w:t>Appendix 1. Incidence of and risk factors for reporting an ILI using the fever definition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3783"/>
        <w:gridCol w:w="2453"/>
      </w:tblGrid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ILI Fever definition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Overall incidence (at least once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Incidence per report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-17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0.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5.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8-2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5.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4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5-3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2.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9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5-4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2.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5.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5-6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9.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0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65+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6.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8.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8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9.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3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East Midlands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8.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6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East England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2.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5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Londo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0.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North East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6.3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0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North West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9.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3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Northern Ireland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53.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6.9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Scotland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8.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8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South Central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3.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6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South East Coast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8.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South West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9.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3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Wales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4.3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5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West Midlands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5.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.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Yorkshire &amp; Humberside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8.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.3</w:t>
            </w:r>
          </w:p>
        </w:tc>
      </w:tr>
    </w:tbl>
    <w:p w:rsidR="007A2EB4" w:rsidRDefault="007A2EB4" w:rsidP="007A2EB4">
      <w:pPr>
        <w:rPr>
          <w:b/>
          <w:bCs/>
          <w:sz w:val="36"/>
          <w:szCs w:val="36"/>
        </w:rPr>
      </w:pPr>
      <w:r>
        <w:br w:type="page"/>
      </w:r>
    </w:p>
    <w:p w:rsidR="007A2EB4" w:rsidRDefault="007A2EB4" w:rsidP="007A2EB4">
      <w:pPr>
        <w:pStyle w:val="h1"/>
      </w:pPr>
      <w:r>
        <w:lastRenderedPageBreak/>
        <w:t>Appendix 2: Risk factors of having at least one ILI using fever definition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1"/>
        <w:gridCol w:w="855"/>
        <w:gridCol w:w="854"/>
        <w:gridCol w:w="854"/>
        <w:gridCol w:w="1338"/>
      </w:tblGrid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gridSpan w:val="2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P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4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Unvaccinated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27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9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7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8-2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3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1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5-3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4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5-4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0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08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5-6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1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05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65+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3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178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Contact with childre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2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8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Lives with Childre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167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Smoker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07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10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Take public transport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8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33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Underlying health conditio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6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0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276</w:t>
            </w:r>
          </w:p>
        </w:tc>
      </w:tr>
    </w:tbl>
    <w:p w:rsidR="007A2EB4" w:rsidRDefault="007A2EB4" w:rsidP="007A2EB4">
      <w:pPr>
        <w:pStyle w:val="h1"/>
      </w:pPr>
      <w:r>
        <w:t>Appendix 3: Risk factors of having at least one ILI with children removed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1"/>
        <w:gridCol w:w="855"/>
        <w:gridCol w:w="854"/>
        <w:gridCol w:w="854"/>
        <w:gridCol w:w="1338"/>
      </w:tblGrid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OR</w:t>
            </w:r>
          </w:p>
        </w:tc>
        <w:tc>
          <w:tcPr>
            <w:tcW w:w="0" w:type="auto"/>
            <w:gridSpan w:val="2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bold"/>
                <w:rFonts w:eastAsia="Times New Roman"/>
                <w:sz w:val="22"/>
                <w:szCs w:val="22"/>
              </w:rPr>
              <w:t>P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7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Unvaccinated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0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7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3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5-3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6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29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35-4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1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1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45-6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6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2.2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02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65+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0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2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85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Contact with childre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2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84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Lives with Childre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0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170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Smoker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33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07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6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010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Take public transport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06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236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Underlying health condition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55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29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87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A2EB4" w:rsidRPr="0000683F" w:rsidTr="00542344">
        <w:trPr>
          <w:tblHeader/>
          <w:jc w:val="center"/>
        </w:trPr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93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78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1.11</w:t>
            </w:r>
          </w:p>
        </w:tc>
        <w:tc>
          <w:tcPr>
            <w:tcW w:w="0" w:type="auto"/>
            <w:hideMark/>
          </w:tcPr>
          <w:p w:rsidR="007A2EB4" w:rsidRPr="0000683F" w:rsidRDefault="007A2EB4" w:rsidP="00542344">
            <w:pPr>
              <w:rPr>
                <w:rFonts w:eastAsia="Times New Roman"/>
                <w:sz w:val="22"/>
                <w:szCs w:val="22"/>
              </w:rPr>
            </w:pPr>
            <w:r w:rsidRPr="0000683F">
              <w:rPr>
                <w:rStyle w:val="simple"/>
                <w:rFonts w:eastAsia="Times New Roman"/>
                <w:sz w:val="22"/>
                <w:szCs w:val="22"/>
              </w:rPr>
              <w:t>0.425</w:t>
            </w:r>
          </w:p>
        </w:tc>
      </w:tr>
    </w:tbl>
    <w:p w:rsidR="00D05523" w:rsidRDefault="00D05523">
      <w:bookmarkStart w:id="0" w:name="_GoBack"/>
      <w:bookmarkEnd w:id="0"/>
    </w:p>
    <w:sectPr w:rsidR="00D05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B4"/>
    <w:rsid w:val="0000444F"/>
    <w:rsid w:val="000816EF"/>
    <w:rsid w:val="000D1A32"/>
    <w:rsid w:val="000F3394"/>
    <w:rsid w:val="001065D3"/>
    <w:rsid w:val="001D3731"/>
    <w:rsid w:val="001F61EA"/>
    <w:rsid w:val="002B1E86"/>
    <w:rsid w:val="002C77D3"/>
    <w:rsid w:val="00402CB3"/>
    <w:rsid w:val="00405D73"/>
    <w:rsid w:val="00421944"/>
    <w:rsid w:val="00471BA6"/>
    <w:rsid w:val="0056608E"/>
    <w:rsid w:val="00657EFD"/>
    <w:rsid w:val="00666CFB"/>
    <w:rsid w:val="0067155F"/>
    <w:rsid w:val="006E68E1"/>
    <w:rsid w:val="00717847"/>
    <w:rsid w:val="00755900"/>
    <w:rsid w:val="007A2EB4"/>
    <w:rsid w:val="007F35FD"/>
    <w:rsid w:val="009A65C6"/>
    <w:rsid w:val="009A6B18"/>
    <w:rsid w:val="00A115C2"/>
    <w:rsid w:val="00A21CF1"/>
    <w:rsid w:val="00AE48DD"/>
    <w:rsid w:val="00C56511"/>
    <w:rsid w:val="00CF5607"/>
    <w:rsid w:val="00D05523"/>
    <w:rsid w:val="00D22C55"/>
    <w:rsid w:val="00D37749"/>
    <w:rsid w:val="00D45288"/>
    <w:rsid w:val="00D62193"/>
    <w:rsid w:val="00E3663A"/>
    <w:rsid w:val="00F35471"/>
    <w:rsid w:val="00F81BBD"/>
    <w:rsid w:val="00F91F2F"/>
    <w:rsid w:val="00FF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60789-2479-420B-A488-7D451E52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EB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7A2EB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basedOn w:val="DefaultParagraphFont"/>
    <w:rsid w:val="007A2EB4"/>
    <w:rPr>
      <w:b/>
      <w:bCs/>
    </w:rPr>
  </w:style>
  <w:style w:type="character" w:customStyle="1" w:styleId="simple">
    <w:name w:val="simple"/>
    <w:basedOn w:val="DefaultParagraphFont"/>
    <w:rsid w:val="007A2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Adler</dc:creator>
  <cp:keywords/>
  <dc:description/>
  <cp:lastModifiedBy>Alma Adler</cp:lastModifiedBy>
  <cp:revision>1</cp:revision>
  <dcterms:created xsi:type="dcterms:W3CDTF">2014-04-29T08:16:00Z</dcterms:created>
  <dcterms:modified xsi:type="dcterms:W3CDTF">2014-04-29T08:17:00Z</dcterms:modified>
</cp:coreProperties>
</file>